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6105A" w14:textId="6F4B81EB" w:rsidR="00484854" w:rsidRPr="00FF3C42" w:rsidRDefault="00484854" w:rsidP="00484854">
      <w:pPr>
        <w:snapToGrid w:val="0"/>
        <w:jc w:val="both"/>
        <w:rPr>
          <w:rFonts w:ascii="Times New Roman" w:hAnsi="Times New Roman" w:cs="Times New Roman"/>
          <w:color w:val="FF0000"/>
        </w:rPr>
      </w:pPr>
      <w:bookmarkStart w:id="0" w:name="_GoBack"/>
      <w:r w:rsidRPr="0007285D">
        <w:rPr>
          <w:rFonts w:ascii="Times New Roman" w:hAnsi="Times New Roman" w:cs="Times New Roman"/>
          <w:b/>
        </w:rPr>
        <w:t xml:space="preserve">Supporting Material -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Pr="00484854">
        <w:rPr>
          <w:rFonts w:ascii="Times New Roman" w:hAnsi="Times New Roman" w:cs="Times New Roman"/>
        </w:rPr>
        <w:t>Survey</w:t>
      </w:r>
      <w:r w:rsidRPr="000728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uestionnaire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8789"/>
      </w:tblGrid>
      <w:tr w:rsidR="00484854" w:rsidRPr="00FF3C42" w14:paraId="19C3B9AA" w14:textId="77777777" w:rsidTr="002B0510">
        <w:trPr>
          <w:trHeight w:val="57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13E355F" w14:textId="77777777" w:rsidR="00484854" w:rsidRPr="00FF3C4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F3C42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8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4DE9" w14:textId="77777777" w:rsidR="00484854" w:rsidRPr="00FF3C42" w:rsidRDefault="00484854" w:rsidP="002B0510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3C42">
              <w:rPr>
                <w:rFonts w:ascii="Times New Roman" w:hAnsi="Times New Roman" w:cs="Times New Roman"/>
                <w:bCs/>
                <w:sz w:val="18"/>
                <w:szCs w:val="18"/>
              </w:rPr>
              <w:t>Questions</w:t>
            </w:r>
          </w:p>
        </w:tc>
      </w:tr>
      <w:tr w:rsidR="00484854" w:rsidRPr="0082217A" w14:paraId="1808D4AF" w14:textId="77777777" w:rsidTr="002B0510">
        <w:trPr>
          <w:trHeight w:val="57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B67651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1</w:t>
            </w:r>
          </w:p>
        </w:tc>
        <w:tc>
          <w:tcPr>
            <w:tcW w:w="8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E5C6CF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certain things that are bad for me if something is fun.</w:t>
            </w:r>
          </w:p>
        </w:tc>
      </w:tr>
      <w:tr w:rsidR="00484854" w:rsidRPr="0082217A" w14:paraId="762F017A" w14:textId="77777777" w:rsidTr="002B0510">
        <w:trPr>
          <w:trHeight w:val="57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3FD1E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4</w:t>
            </w:r>
          </w:p>
        </w:tc>
        <w:tc>
          <w:tcPr>
            <w:tcW w:w="878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A21C93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have trouble concentrating.</w:t>
            </w:r>
          </w:p>
        </w:tc>
      </w:tr>
      <w:tr w:rsidR="00484854" w:rsidRPr="0082217A" w14:paraId="33C09DD9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88981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5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539FC7CB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etimes I cannot stop myself from doing something, even if I know it is wrong.</w:t>
            </w:r>
          </w:p>
        </w:tc>
      </w:tr>
      <w:tr w:rsidR="00484854" w:rsidRPr="0082217A" w14:paraId="454AB292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746545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1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2F5E074C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able to generate fresh solutions for challenging problems.</w:t>
            </w:r>
          </w:p>
        </w:tc>
      </w:tr>
      <w:tr w:rsidR="00484854" w:rsidRPr="0082217A" w14:paraId="74FA82A3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15B36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3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78050E17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have the ability to get creative ideas approved.</w:t>
            </w:r>
          </w:p>
        </w:tc>
      </w:tr>
      <w:tr w:rsidR="00484854" w:rsidRPr="0082217A" w14:paraId="1714BE40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7291D6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4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4B51AADD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capable of turning original concepts into practical applications.</w:t>
            </w:r>
          </w:p>
        </w:tc>
      </w:tr>
      <w:tr w:rsidR="00484854" w:rsidRPr="0082217A" w14:paraId="18C31961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D34830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1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71850FFC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enjoyed interacting with people in my organization.</w:t>
            </w:r>
          </w:p>
        </w:tc>
      </w:tr>
      <w:tr w:rsidR="00484854" w:rsidRPr="0082217A" w14:paraId="566EE7C1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16832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3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23F7045B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 mood improved when I interacted with people in my organization.</w:t>
            </w:r>
          </w:p>
        </w:tc>
      </w:tr>
      <w:tr w:rsidR="00484854" w:rsidRPr="0082217A" w14:paraId="75BF676D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BDC900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5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46D508CC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felt good when people in my organization talked to me at work.</w:t>
            </w:r>
          </w:p>
        </w:tc>
      </w:tr>
      <w:tr w:rsidR="00484854" w:rsidRPr="0082217A" w14:paraId="0B4FEBCF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EFC153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1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6AD86963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can find solutions to my problems on the Internet.</w:t>
            </w:r>
          </w:p>
        </w:tc>
      </w:tr>
      <w:tr w:rsidR="00484854" w:rsidRPr="0082217A" w14:paraId="4BD855A7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162CF5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2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31C774CB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proficient in using a variety of tools, including Microsoft Office, to work remotely.</w:t>
            </w:r>
          </w:p>
        </w:tc>
      </w:tr>
      <w:tr w:rsidR="00484854" w:rsidRPr="0082217A" w14:paraId="053B2599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AD391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4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48732ABB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quick to pick up new software.</w:t>
            </w:r>
          </w:p>
        </w:tc>
      </w:tr>
      <w:tr w:rsidR="00484854" w:rsidRPr="0082217A" w14:paraId="691D8ECE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E1401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5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21F257C3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have basic technological understanding.</w:t>
            </w:r>
          </w:p>
        </w:tc>
      </w:tr>
      <w:tr w:rsidR="00484854" w:rsidRPr="0082217A" w14:paraId="130A7C76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FC732B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1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48DAF58A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allowed to make my own decision for most of the time.</w:t>
            </w:r>
          </w:p>
        </w:tc>
      </w:tr>
      <w:tr w:rsidR="00484854" w:rsidRPr="0082217A" w14:paraId="5AD71E9A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557FBB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2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2F11D9A3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allowed to make the decision without seeking permission first.</w:t>
            </w:r>
          </w:p>
        </w:tc>
      </w:tr>
      <w:tr w:rsidR="00484854" w:rsidRPr="0082217A" w14:paraId="61F85EC4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BDD25D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4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523BFA26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have control over my actions.</w:t>
            </w:r>
          </w:p>
        </w:tc>
      </w:tr>
      <w:tr w:rsidR="00484854" w:rsidRPr="0082217A" w14:paraId="65A7AADD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5872AD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1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2C3418C9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 organization cares about my opinions.</w:t>
            </w:r>
          </w:p>
        </w:tc>
      </w:tr>
      <w:tr w:rsidR="00484854" w:rsidRPr="0082217A" w14:paraId="621A7FC0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52C3F0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4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3E33BE5B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lp is available from my organization when I have a problem.</w:t>
            </w:r>
          </w:p>
        </w:tc>
      </w:tr>
      <w:tr w:rsidR="00484854" w:rsidRPr="0082217A" w14:paraId="18025194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A3C8A9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5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7F55C20C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 organization would forgive an honest mistake on my part.</w:t>
            </w:r>
          </w:p>
        </w:tc>
      </w:tr>
      <w:tr w:rsidR="00484854" w:rsidRPr="0082217A" w14:paraId="3F67FE00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06120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2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259AD19B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feel a lack of my work capacity.</w:t>
            </w:r>
          </w:p>
        </w:tc>
      </w:tr>
      <w:tr w:rsidR="00484854" w:rsidRPr="0082217A" w14:paraId="03E7C8D5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8825E9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3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6923224D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feel a decrease in concentration when doing my work.</w:t>
            </w:r>
          </w:p>
        </w:tc>
      </w:tr>
      <w:tr w:rsidR="00484854" w:rsidRPr="0082217A" w14:paraId="0D407E79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103339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4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7E89F31C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do less work than in normal working conditions.</w:t>
            </w:r>
          </w:p>
        </w:tc>
      </w:tr>
      <w:tr w:rsidR="00484854" w:rsidRPr="0082217A" w14:paraId="4FEE524E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40A0D3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5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1066B9B0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 willingness to work has not diminished.</w:t>
            </w:r>
          </w:p>
        </w:tc>
      </w:tr>
      <w:tr w:rsidR="00484854" w:rsidRPr="0082217A" w14:paraId="691ED06F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D84B1D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P1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78C643AA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prefer to work from home.</w:t>
            </w:r>
          </w:p>
        </w:tc>
      </w:tr>
      <w:tr w:rsidR="00484854" w:rsidRPr="0082217A" w14:paraId="22B34EFD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2F1FF1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P2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50E956C9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can exercise my talents, even I am working from home.</w:t>
            </w:r>
          </w:p>
        </w:tc>
      </w:tr>
      <w:tr w:rsidR="00484854" w:rsidRPr="0082217A" w14:paraId="33DA0F30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9FDF3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P3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52C03C67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st days I feel enthusiastic about my work when I work from home.</w:t>
            </w:r>
          </w:p>
        </w:tc>
      </w:tr>
      <w:tr w:rsidR="00484854" w:rsidRPr="0082217A" w14:paraId="4C4BD577" w14:textId="77777777" w:rsidTr="002B0510">
        <w:trPr>
          <w:trHeight w:val="57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858120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0E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P4</w:t>
            </w:r>
          </w:p>
        </w:tc>
        <w:tc>
          <w:tcPr>
            <w:tcW w:w="8789" w:type="dxa"/>
            <w:shd w:val="clear" w:color="auto" w:fill="auto"/>
            <w:noWrap/>
            <w:vAlign w:val="bottom"/>
          </w:tcPr>
          <w:p w14:paraId="4FB7768D" w14:textId="77777777" w:rsidR="00484854" w:rsidRPr="00300E02" w:rsidRDefault="00484854" w:rsidP="002B0510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6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feel fairly satisfied with my work when I work from home.</w:t>
            </w:r>
          </w:p>
        </w:tc>
      </w:tr>
    </w:tbl>
    <w:p w14:paraId="144912B2" w14:textId="77777777" w:rsidR="00484854" w:rsidRPr="00300E02" w:rsidRDefault="00484854" w:rsidP="00484854">
      <w:pPr>
        <w:snapToGrid w:val="0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00E02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Note:</w:t>
      </w:r>
      <w:r w:rsidRPr="00300E0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D: Self-Discipline; IB: Innovativeness; SI: Social Interaction; DC: Digital Capability; AM: Autonomy; PS: Perceived Organizational Support; WE: Work Efficiency; WHP: Preference for Working from Home.</w:t>
      </w:r>
    </w:p>
    <w:p w14:paraId="0EE8BACC" w14:textId="77777777" w:rsidR="00D257A2" w:rsidRDefault="00484854"/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54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84854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2F31F"/>
  <w15:chartTrackingRefBased/>
  <w15:docId w15:val="{BB0A7B4E-792D-4443-83EE-A63B3E2A8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485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1</cp:revision>
  <dcterms:created xsi:type="dcterms:W3CDTF">2023-04-10T06:33:00Z</dcterms:created>
  <dcterms:modified xsi:type="dcterms:W3CDTF">2023-04-10T06:34:00Z</dcterms:modified>
</cp:coreProperties>
</file>